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9216"/>
        <w:gridCol w:w="1639"/>
        <w:gridCol w:w="16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4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Table S6 Kegg enrichment analysis with a single gene-LRP1B for the phenotype based on GSE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Tumor type</w:t>
            </w:r>
          </w:p>
        </w:tc>
        <w:tc>
          <w:tcPr>
            <w:tcW w:w="3241" w:type="pct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hway</w:t>
            </w:r>
          </w:p>
        </w:tc>
        <w:tc>
          <w:tcPr>
            <w:tcW w:w="583" w:type="pct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malized enrichment score</w:t>
            </w:r>
          </w:p>
        </w:tc>
        <w:tc>
          <w:tcPr>
            <w:tcW w:w="595" w:type="pct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LUAD</w:t>
            </w:r>
          </w:p>
        </w:tc>
        <w:tc>
          <w:tcPr>
            <w:tcW w:w="3241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NA_DEGRADATION</w:t>
            </w:r>
          </w:p>
        </w:tc>
        <w:tc>
          <w:tcPr>
            <w:tcW w:w="58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2</w:t>
            </w:r>
          </w:p>
        </w:tc>
        <w:tc>
          <w:tcPr>
            <w:tcW w:w="595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ELL_CYCL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AL_TRANSCRIPTION_FACTOR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OTCH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PLICEO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OCYTE_MEI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UBIQUITIN_MEDIATED_PROTEOLY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ATHOGENIC_ESCHERICHIA_COLI_INF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TEA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HOMOLOGOUS_RECOMBIN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GESTERONE_MEDIATED_OOCYTE_MATUR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YRIMID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DNA_REPLIC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MISMATCH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OXYLATE_AND_DICARBOXYL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NA_POLYMERASE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  <w:t>LUSC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NE_CARBON_POOL_BY_FOLATE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YRIMID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ETHER_LIPID_METABOLISM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BRCA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OLATE_BIOSYNTHESIS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INO_SUGAR_AND_NUCLEOTIDE_SUGAR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LADDER_CANCER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COAD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NTIGEN_PROCESSING_AND_PRESENTATION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7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UTOIMMUNE_THYROID_DISE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RAFT_VERSUS_HOST_DISE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YTOSOLIC_DNA_SENS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STHMA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INTESTINAL_IMMUNE_NETWORK_FOR_IGA_PRODU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LLOGRAFT_REJ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HEMATOPOIETIC_CELL_LINEAG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YPE_I_DIABETES_MELLITU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IRAL_MYOCARDIT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TEA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OD_LIKE_RECEPTOR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JAK_STAT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53_SIGNALING_PATHWAY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OV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ANTOTHENATE_AND_COA_BIOSYNTHESIS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_GLYCAN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CEROPHOSPHOLIPID_METABOLISM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OLATE_BIOSYNTHESIS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KIRP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OLATE_BIOSYNTHESIS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ULFUR_METABOLISM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ICH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SKCM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YRIMIDINE_METABOLISM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NA_POLYMER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UCLEOTIDE_EXCISION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INOACYL_TRNA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YSTEINE_AND_METHION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DNA_REPLIC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HOMOLOGOUS_RECOMBIN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OXYLATE_AND_DICARBOXYL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NA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INO_SUGAR_AND_NUCLEOTIDE_SUGAR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MISMATCH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IBOFLAVIN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PLICEO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E_EXCISION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LINE_LEUCINE_AND_ISOLEUCINE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AL_TRANSCRIPTION_FACTOR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ELENOAMINO_ACID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TEIN_EXPORT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NE_CARBON_POOL_BY_FOLAT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TEA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PANO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YSINE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ITRATE_CYCLE_TCA_CYCL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EGULATION_OF_AUTOPHAG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OLATE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ENTOSE_PHOSPHATE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UR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EROXI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ON_HOMOLOGOUS_END_JOINING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ATTY_ACID_METABOLISM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1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PAAD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ANCREATIC_CANCER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YSO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IRAL_MYOCARDIT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OLORECTAL_CANCE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ENAL_CELL_CARCINOMA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EISHMANIA_INF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ATHWAYS_IN_CANCE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MELANOMA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ION_DISEASE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EGULATION_OF_ACTIN_CYTOSKELET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STATE_CANCE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C_GAMMA_R_MEDIATED_PHAGOCYT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MALL_CELL_LUNG_CANCE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ELL_CYCL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AP_JUN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GF_BETA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IOMA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ENDOMETRIAL_CANCE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OCAL_ADHES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YSTEINE_AND_METHION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OLL_LIKE_RECEPTOR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ATHOGENIC_ESCHERICHIA_COLI_INF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GESTERONE_MEDIATED_OOCYTE_MATUR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_GLYCAN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YSTEMIC_LUPUS_ERYTHEMATOSU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HRONIC_MYELOID_LEUKEMIA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UBIQUITIN_MEDIATED_PROTEOLY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ON_SMALL_CELL_LUNG_CANCE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INO_SUGAR_AND_NUCLEOTIDE_SUGAR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ANTOTHENATE_AND_COA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OCYTE_MEI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COSAMINOGLYCAN_BIOSYNTHESIS_HEPARAN_SULFATE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6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MTOR_SIGNALING_PATHWAY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BLCA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EROXISOME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PANO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RYPTOPHAN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ITRATE_CYCLE_TCA_CYCL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LANINE_ASPARTATE_AND_GLUTAM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PAR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LINE_LEUCINE_AND_ISOLEUCINE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LPHA_LINOLENIC_ACID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ERPENOID_BACKBONE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ATTY_ACID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TEROID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AL_TRANSCRIPTION_FACTOR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PLICEO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TEIN_EXPORT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YSTEINE_AND_METHION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INOACYL_TRNA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HISTID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UTANO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PHINGOLIPID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CINE_SERINE_AND_THREON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YRUV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E_EXCISION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NA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IMONENE_AND_PINENE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HENYLALAN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ELENOAMINO_ACID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COLYSIS_GLUCONEOGENESIS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LIHC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AL_TRANSCRIPTION_FACTORS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DNA_REPLIC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DRUG_METABOLISM_OTHER_ENZYME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UTATHIO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COSYLPHOSPHATIDYLINOSITOL_GPI_ANCHOR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YSINE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MISMATCH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_GLYCAN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UCLEOTIDE_EXCISION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TEIN_EXPORT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ELENOAMINO_ACID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UBIQUITIN_MEDIATED_PROTEOLY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LINE_LEUCINE_AND_ISOLEUCINE_BIOSYNTHESIS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1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C-SARC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YSTEMIC_LUPUS_ERYTHEMATOSUS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ERPENOID_BACKBONE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PHINGOLIPID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IRAL_MYOCARDIT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EISHMANIA_INF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_GLYCAN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C_GAMMA_R_MEDIATED_PHAGOCYT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LADDER_CANCER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M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-SARC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SC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CPG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UCEC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ITRATE_CYCLE_TCA_CYCL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_CELL_RECEPTOR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NA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NARE_INTERACTIONS_IN_VESICULAR_TRANSPORT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RUCTOSE_AND_MANNOS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ANTOTHENATE_AND_COA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COLYSIS_GLUCONEOGEN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INO_SUGAR_AND_NUCLEOTIDE_SUGAR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IBRIO_CHOLERAE_INF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UCLEOTIDE_EXCISION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HOMOLOGOUS_RECOMBIN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NE_CARBON_POOL_BY_FOLAT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C_EPSILON_RI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HEMOKINE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TEIN_EXPORT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INTESTINAL_IMMUNE_NETWORK_FOR_IGA_PRODU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YRUV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LINE_LEUCINE_AND_ISOLEUCINE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DNA_REPLIC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ERPENOID_BACKBONE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RAFT_VERSUS_HOST_DISE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INOACYL_TRNA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EPITHELIAL_CELL_SIGNALING_IN_HELICOBACTER_PYLORI_INF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EISHMANIA_INF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EGF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MISMATCH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YRIMID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HUNTINGTONS_DISE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IOSYNTHESIS_OF_UNSATURATED_FATTY_ACID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XIDATIVE_PHOSPHORYL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OCYTE_MEI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AL_TRANSCRIPTION_FACTOR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POPT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NTIGEN_PROCESSING_AND_PRESENT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LINE_LEUCINE_AND_ISOLEUCINE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UBIQUITIN_MEDIATED_PROTEOLY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YPE_I_DIABETES_MELLITU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OXYLATE_AND_DICARBOXYL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LLOGRAFT_REJ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LZHEIMERS_DISE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FC_GAMMA_R_MEDIATED_PHAGOCYT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TEA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E_EXCISION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ENAL_CELL_CARCINOMA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UTOIMMUNE_THYROID_DISE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53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OLL_LIKE_RECEPTOR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_CELL_RECEPTOR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LADDER_CANCE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YOTROPHIC_LATERAL_SCLEROSIS_AL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EROXI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SOPRESSIN_REGULATED_WATER_REABSORP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IRAL_MYOCARDIT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GESTERONE_MEDIATED_OOCYTE_MATUR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ORPHYRIN_AND_CHLOROPHYLL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OD_LIKE_RECEPTOR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RGININE_AND_PROL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NRH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CINE_SERINE_AND_THREON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EUROTROPHIN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ENDOCYT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ION_DISEASE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PAR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MTOR_SIGNALING_PATHWAY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CT</w:t>
            </w:r>
          </w:p>
        </w:tc>
        <w:tc>
          <w:tcPr>
            <w:tcW w:w="324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ESCA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YSOSOME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THER_GLYCAN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ANTOTHENATE_AND_COA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EROXISOM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PHINGOLIPID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IMARY_BILE_ACID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LINE_LEUCINE_AND_ISOLEUCINE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IBRIO_CHOLERAE_INFEC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PAR_SIGNALING_PATHWAY</w:t>
            </w:r>
          </w:p>
        </w:tc>
        <w:tc>
          <w:tcPr>
            <w:tcW w:w="58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5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32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SPLICEOSOME</w:t>
            </w:r>
          </w:p>
        </w:tc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NA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ELL_CYCL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UCLEOTIDE_EXCISION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RNA_POLYMER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MINOACYL_TRNA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DNA_REPLIC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AL_TRANSCRIPTION_FACTOR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YRIMIDIN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HOMOLOGOUS_RECOMBIN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CITRATE_CYCLE_TCA_CYCL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NE_CARBON_POOL_BY_FOLAT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53_SIGNALING_PATHWA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YRUV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MISMATCH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HUNTINGTONS_DISE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BASE_EXCISION_REPAIR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OOCYTE_MEIO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LINE_LEUCINE_AND_ISOLEUCINE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VALINE_LEUCINE_AND_ISOLEUCINE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NON_HOMOLOGOUS_END_JOINING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LYSINE_DEGRADATION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GLYOXYLATE_AND_DICARBOXYL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ALZHEIMERS_DISEASE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TERPENOID_BACKBONE_BIOSYNTHESIS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4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EGG_PROPANOATE_METABOLISM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943387"/>
    <w:rsid w:val="0319262A"/>
    <w:rsid w:val="03864478"/>
    <w:rsid w:val="07D60D22"/>
    <w:rsid w:val="09352166"/>
    <w:rsid w:val="1533297F"/>
    <w:rsid w:val="20EC1BC2"/>
    <w:rsid w:val="259C2931"/>
    <w:rsid w:val="32436728"/>
    <w:rsid w:val="46122FB8"/>
    <w:rsid w:val="4E943387"/>
    <w:rsid w:val="4F0D51D7"/>
    <w:rsid w:val="4FF62E2E"/>
    <w:rsid w:val="5D8E580F"/>
    <w:rsid w:val="66447AED"/>
    <w:rsid w:val="69CC1F63"/>
    <w:rsid w:val="75C4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08:43:00Z</dcterms:created>
  <dc:creator>愿你像光✨</dc:creator>
  <cp:lastModifiedBy>Eleven</cp:lastModifiedBy>
  <dcterms:modified xsi:type="dcterms:W3CDTF">2021-05-24T15:3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DDABFD7A3A24D00A85510DB32256339</vt:lpwstr>
  </property>
</Properties>
</file>